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82F9E" w14:textId="4D8516AE" w:rsidR="00620423" w:rsidRDefault="00B07325" w:rsidP="0062042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="00201D60">
        <w:rPr>
          <w:rFonts w:ascii="Times New Roman" w:hAnsi="Times New Roman" w:cs="Times New Roman"/>
          <w:sz w:val="24"/>
          <w:szCs w:val="24"/>
        </w:rPr>
        <w:t xml:space="preserve"> </w:t>
      </w:r>
      <w:r w:rsidR="00620423" w:rsidRPr="00B07325">
        <w:rPr>
          <w:rFonts w:ascii="Times New Roman" w:hAnsi="Times New Roman" w:cs="Times New Roman"/>
          <w:b/>
          <w:bCs/>
          <w:sz w:val="24"/>
          <w:szCs w:val="24"/>
        </w:rPr>
        <w:t>Deviance information criterion for models estimating the force of infection from age-dependent seroprevalence data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20423" w14:paraId="50771D2C" w14:textId="77777777" w:rsidTr="00F76B70">
        <w:tc>
          <w:tcPr>
            <w:tcW w:w="4508" w:type="dxa"/>
            <w:tcBorders>
              <w:top w:val="single" w:sz="4" w:space="0" w:color="auto"/>
            </w:tcBorders>
          </w:tcPr>
          <w:p w14:paraId="5F7793CB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096DB2F5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nce information criterion (DIC)</w:t>
            </w:r>
          </w:p>
        </w:tc>
      </w:tr>
      <w:tr w:rsidR="00620423" w14:paraId="14761187" w14:textId="77777777" w:rsidTr="00F76B70">
        <w:tc>
          <w:tcPr>
            <w:tcW w:w="4508" w:type="dxa"/>
            <w:tcBorders>
              <w:top w:val="single" w:sz="4" w:space="0" w:color="auto"/>
            </w:tcBorders>
          </w:tcPr>
          <w:p w14:paraId="04A6F55C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only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41F6BC5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.4</w:t>
            </w:r>
          </w:p>
        </w:tc>
      </w:tr>
      <w:tr w:rsidR="00620423" w14:paraId="35660A2D" w14:textId="77777777" w:rsidTr="00F76B70">
        <w:tc>
          <w:tcPr>
            <w:tcW w:w="4508" w:type="dxa"/>
          </w:tcPr>
          <w:p w14:paraId="108B1AEC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+ species</w:t>
            </w:r>
          </w:p>
        </w:tc>
        <w:tc>
          <w:tcPr>
            <w:tcW w:w="4508" w:type="dxa"/>
          </w:tcPr>
          <w:p w14:paraId="43949006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.9</w:t>
            </w:r>
          </w:p>
        </w:tc>
      </w:tr>
      <w:tr w:rsidR="00620423" w14:paraId="0C8E03E3" w14:textId="77777777" w:rsidTr="00F76B70">
        <w:tc>
          <w:tcPr>
            <w:tcW w:w="4508" w:type="dxa"/>
          </w:tcPr>
          <w:p w14:paraId="26A12B94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+ LGA*/household</w:t>
            </w:r>
          </w:p>
        </w:tc>
        <w:tc>
          <w:tcPr>
            <w:tcW w:w="4508" w:type="dxa"/>
          </w:tcPr>
          <w:p w14:paraId="10118E55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.8</w:t>
            </w:r>
          </w:p>
        </w:tc>
      </w:tr>
      <w:tr w:rsidR="00620423" w14:paraId="1E151CB0" w14:textId="77777777" w:rsidTr="00F76B70">
        <w:tc>
          <w:tcPr>
            <w:tcW w:w="4508" w:type="dxa"/>
          </w:tcPr>
          <w:p w14:paraId="3F37C700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+ species + LGA</w:t>
            </w:r>
          </w:p>
        </w:tc>
        <w:tc>
          <w:tcPr>
            <w:tcW w:w="4508" w:type="dxa"/>
          </w:tcPr>
          <w:p w14:paraId="59DA12EE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.6</w:t>
            </w:r>
          </w:p>
        </w:tc>
      </w:tr>
      <w:tr w:rsidR="00620423" w14:paraId="3E75D209" w14:textId="77777777" w:rsidTr="00F76B70">
        <w:tc>
          <w:tcPr>
            <w:tcW w:w="4508" w:type="dxa"/>
            <w:tcBorders>
              <w:bottom w:val="single" w:sz="4" w:space="0" w:color="auto"/>
            </w:tcBorders>
          </w:tcPr>
          <w:p w14:paraId="2AFA58D1" w14:textId="77777777" w:rsidR="00620423" w:rsidRDefault="00620423" w:rsidP="00F76B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+ species + LGA/household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12E0B56" w14:textId="77777777" w:rsidR="00620423" w:rsidRDefault="00620423" w:rsidP="00F76B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.7</w:t>
            </w:r>
          </w:p>
        </w:tc>
      </w:tr>
    </w:tbl>
    <w:p w14:paraId="330BBB7E" w14:textId="49077D68" w:rsidR="00794E22" w:rsidRPr="008E7639" w:rsidRDefault="00620423" w:rsidP="00620423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LGA: local government area</w:t>
      </w:r>
    </w:p>
    <w:p w14:paraId="56B95BD6" w14:textId="77777777" w:rsidR="00794E22" w:rsidRDefault="00794E22"/>
    <w:sectPr w:rsidR="00794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22"/>
    <w:rsid w:val="00084DBD"/>
    <w:rsid w:val="00190D30"/>
    <w:rsid w:val="00201D60"/>
    <w:rsid w:val="00236E69"/>
    <w:rsid w:val="00271E28"/>
    <w:rsid w:val="00396C62"/>
    <w:rsid w:val="00485BE6"/>
    <w:rsid w:val="004D7527"/>
    <w:rsid w:val="00547BE3"/>
    <w:rsid w:val="0060385F"/>
    <w:rsid w:val="00620423"/>
    <w:rsid w:val="00664D29"/>
    <w:rsid w:val="00711A99"/>
    <w:rsid w:val="0075524A"/>
    <w:rsid w:val="00794E22"/>
    <w:rsid w:val="007B5148"/>
    <w:rsid w:val="00840938"/>
    <w:rsid w:val="00A805F8"/>
    <w:rsid w:val="00B07325"/>
    <w:rsid w:val="00BC71EF"/>
    <w:rsid w:val="00D73DA9"/>
    <w:rsid w:val="00E36910"/>
    <w:rsid w:val="00EE37C4"/>
    <w:rsid w:val="00FF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DF7A2"/>
  <w15:chartTrackingRefBased/>
  <w15:docId w15:val="{4D03CAA0-62EB-4ABC-9120-1D5BE3AB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E22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4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4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4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4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4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4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4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4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4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4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4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4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4E2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4E2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4E2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4E2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4E2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4E2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4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94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4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94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4E2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94E2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4E22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94E2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4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4E2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4E2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94E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Elodie</cp:lastModifiedBy>
  <cp:revision>12</cp:revision>
  <dcterms:created xsi:type="dcterms:W3CDTF">2024-03-15T17:05:00Z</dcterms:created>
  <dcterms:modified xsi:type="dcterms:W3CDTF">2025-03-07T14:23:00Z</dcterms:modified>
</cp:coreProperties>
</file>